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358" w:rsidRPr="00DF6EA7" w:rsidRDefault="00DF6EA7" w:rsidP="0070581E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DF6EA7">
        <w:rPr>
          <w:rFonts w:ascii="Times New Roman" w:hAnsi="Times New Roman" w:cs="Times New Roman"/>
          <w:b/>
          <w:sz w:val="20"/>
          <w:szCs w:val="20"/>
        </w:rPr>
        <w:t>Supplementary Table 2: Post-procedural complications of each group</w:t>
      </w:r>
    </w:p>
    <w:tbl>
      <w:tblPr>
        <w:tblW w:w="8019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76"/>
        <w:gridCol w:w="1041"/>
        <w:gridCol w:w="983"/>
        <w:gridCol w:w="1283"/>
        <w:gridCol w:w="846"/>
        <w:gridCol w:w="883"/>
        <w:gridCol w:w="839"/>
        <w:gridCol w:w="1028"/>
      </w:tblGrid>
      <w:tr w:rsidR="00D207FA" w:rsidRPr="00DF6EA7" w:rsidTr="009766E0">
        <w:trPr>
          <w:trHeight w:val="27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7FA" w:rsidRPr="00DF6EA7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6EA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7FA" w:rsidRPr="00DF6EA7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6EA7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7FA" w:rsidRPr="00DF6EA7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6EA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7FA" w:rsidRPr="00DF6EA7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6EA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Granulation tissu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7FA" w:rsidRPr="00DF6EA7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6EA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Pai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7FA" w:rsidRPr="00DF6EA7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6EA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nxiety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7FA" w:rsidRPr="00DF6EA7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6EA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Nausea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7FA" w:rsidRPr="00DF6EA7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6EA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Diahhoea</w:t>
            </w:r>
          </w:p>
        </w:tc>
      </w:tr>
      <w:tr w:rsidR="00D207FA" w:rsidRPr="003F5358" w:rsidTr="009766E0">
        <w:trPr>
          <w:trHeight w:val="270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ornton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G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207FA" w:rsidRPr="003F5358" w:rsidTr="009766E0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207FA" w:rsidRPr="003F5358" w:rsidTr="009766E0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o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207FA" w:rsidRPr="003F5358" w:rsidTr="009766E0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207FA" w:rsidRPr="003F5358" w:rsidTr="009766E0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sport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207FA" w:rsidRPr="003F5358" w:rsidTr="009766E0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9766E0" w:rsidRPr="003F5358" w:rsidRDefault="009766E0" w:rsidP="009766E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207FA" w:rsidRPr="003F5358" w:rsidTr="009766E0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w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207FA" w:rsidRPr="003F5358" w:rsidTr="009766E0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207FA" w:rsidRPr="003F5358" w:rsidTr="009766E0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londet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207FA" w:rsidRPr="003F5358" w:rsidTr="009766E0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207FA" w:rsidRPr="003F5358" w:rsidTr="009766E0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len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207FA" w:rsidRPr="003F5358" w:rsidTr="009766E0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D207FA" w:rsidRPr="003F5358" w:rsidRDefault="009766E0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207FA" w:rsidRPr="003F5358" w:rsidTr="009766E0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372C8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Gas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207FA" w:rsidRPr="003F5358" w:rsidTr="009766E0">
        <w:trPr>
          <w:trHeight w:val="27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D207FA" w:rsidRPr="003F5358" w:rsidTr="009766E0">
        <w:trPr>
          <w:trHeight w:val="21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:rsidR="00D207FA" w:rsidRPr="003F5358" w:rsidRDefault="00D207FA" w:rsidP="00CA5ED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</w:tbl>
    <w:p w:rsidR="003F5358" w:rsidRDefault="00D207FA" w:rsidP="0070581E">
      <w:pPr>
        <w:spacing w:line="360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 w:hint="eastAsia"/>
          <w:bCs/>
          <w:sz w:val="20"/>
          <w:szCs w:val="20"/>
        </w:rPr>
        <w:t>(</w:t>
      </w:r>
      <w:r>
        <w:rPr>
          <w:rFonts w:ascii="Times New Roman" w:hAnsi="Times New Roman"/>
          <w:bCs/>
          <w:sz w:val="20"/>
          <w:szCs w:val="20"/>
        </w:rPr>
        <w:t>To be continued</w:t>
      </w:r>
      <w:r>
        <w:rPr>
          <w:rFonts w:ascii="Times New Roman" w:hAnsi="Times New Roman" w:hint="eastAsia"/>
          <w:bCs/>
          <w:sz w:val="20"/>
          <w:szCs w:val="20"/>
        </w:rPr>
        <w:t>)</w:t>
      </w:r>
    </w:p>
    <w:tbl>
      <w:tblPr>
        <w:tblW w:w="8630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83"/>
        <w:gridCol w:w="1317"/>
        <w:gridCol w:w="861"/>
        <w:gridCol w:w="1327"/>
        <w:gridCol w:w="1128"/>
        <w:gridCol w:w="1405"/>
        <w:gridCol w:w="1709"/>
      </w:tblGrid>
      <w:tr w:rsidR="000D58D7" w:rsidRPr="003F5358" w:rsidTr="000D58D7">
        <w:trPr>
          <w:trHeight w:val="270"/>
          <w:jc w:val="center"/>
        </w:trPr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8D7" w:rsidRPr="00DF6EA7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6EA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8D7" w:rsidRPr="00DF6EA7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6EA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8D7" w:rsidRPr="00DF6EA7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6EA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8D7" w:rsidRPr="00DF6EA7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6EA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Replacement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8D7" w:rsidRPr="00DF6EA7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6EA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spiration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8D7" w:rsidRPr="00DF6EA7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6EA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Haemorrhage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8D7" w:rsidRPr="00DF6EA7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6EA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Mechanical obstructive or tube migration</w:t>
            </w:r>
          </w:p>
        </w:tc>
      </w:tr>
      <w:tr w:rsidR="000D58D7" w:rsidRPr="003F5358" w:rsidTr="000D58D7">
        <w:trPr>
          <w:trHeight w:val="270"/>
          <w:jc w:val="center"/>
        </w:trPr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8D7" w:rsidRPr="00CC2CB2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 in 11</w:t>
            </w:r>
            <w:r w:rsidR="00CC2CB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D58D7" w:rsidRPr="003F5358" w:rsidTr="000D58D7">
        <w:trPr>
          <w:trHeight w:val="270"/>
          <w:jc w:val="center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0D58D7" w:rsidRPr="00CC2CB2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 in 10</w:t>
            </w:r>
            <w:r w:rsidR="00CC2CB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D58D7" w:rsidRPr="003F5358" w:rsidTr="000D58D7">
        <w:trPr>
          <w:trHeight w:val="270"/>
          <w:jc w:val="center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D58D7" w:rsidRPr="003F5358" w:rsidTr="000D58D7">
        <w:trPr>
          <w:trHeight w:val="270"/>
          <w:jc w:val="center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D58D7" w:rsidRPr="003F5358" w:rsidTr="000D58D7">
        <w:trPr>
          <w:trHeight w:val="270"/>
          <w:jc w:val="center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D58D7" w:rsidRPr="003F5358" w:rsidTr="000D58D7">
        <w:trPr>
          <w:trHeight w:val="270"/>
          <w:jc w:val="center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58D7" w:rsidRPr="003F5358" w:rsidRDefault="009766E0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D58D7" w:rsidRPr="003F5358" w:rsidTr="000D58D7">
        <w:trPr>
          <w:trHeight w:val="270"/>
          <w:jc w:val="center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D58D7" w:rsidRPr="003F5358" w:rsidTr="000D58D7">
        <w:trPr>
          <w:trHeight w:val="270"/>
          <w:jc w:val="center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D58D7" w:rsidRPr="003F5358" w:rsidTr="000D58D7">
        <w:trPr>
          <w:trHeight w:val="270"/>
          <w:jc w:val="center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D58D7" w:rsidRPr="003F5358" w:rsidTr="000D58D7">
        <w:trPr>
          <w:trHeight w:val="270"/>
          <w:jc w:val="center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D58D7" w:rsidRPr="003F5358" w:rsidTr="000D58D7">
        <w:trPr>
          <w:trHeight w:val="270"/>
          <w:jc w:val="center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D58D7" w:rsidRPr="003F5358" w:rsidTr="000D58D7">
        <w:trPr>
          <w:trHeight w:val="270"/>
          <w:jc w:val="center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D58D7" w:rsidRPr="003F5358" w:rsidTr="000D58D7">
        <w:trPr>
          <w:trHeight w:val="270"/>
          <w:jc w:val="center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D58D7" w:rsidRPr="003F5358" w:rsidTr="000D58D7">
        <w:trPr>
          <w:trHeight w:val="270"/>
          <w:jc w:val="center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D58D7" w:rsidRPr="003F5358" w:rsidTr="000D58D7">
        <w:trPr>
          <w:trHeight w:val="210"/>
          <w:jc w:val="center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58D7" w:rsidRPr="003F5358" w:rsidRDefault="000D58D7" w:rsidP="00D207F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F53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</w:tbl>
    <w:p w:rsidR="00CC2CB2" w:rsidRPr="00CC2CB2" w:rsidRDefault="009C3748" w:rsidP="00CC2CB2">
      <w:pPr>
        <w:spacing w:line="360" w:lineRule="auto"/>
        <w:rPr>
          <w:rFonts w:ascii="Times New Roman" w:hAnsi="Times New Roman"/>
          <w:bCs/>
          <w:sz w:val="20"/>
          <w:szCs w:val="20"/>
        </w:rPr>
      </w:pPr>
      <w:r w:rsidRPr="006F74FD">
        <w:rPr>
          <w:rFonts w:ascii="Times New Roman" w:hAnsi="Times New Roman" w:cs="Times New Roman"/>
          <w:sz w:val="20"/>
          <w:szCs w:val="20"/>
        </w:rPr>
        <w:t xml:space="preserve">PEG, </w:t>
      </w:r>
      <w:r w:rsidRPr="006F74FD">
        <w:rPr>
          <w:rFonts w:ascii="Times New Roman" w:hAnsi="Times New Roman" w:cs="Times New Roman"/>
          <w:bCs/>
          <w:sz w:val="20"/>
          <w:szCs w:val="20"/>
        </w:rPr>
        <w:t>Percutaneous Endoscopic Gastrostomy</w:t>
      </w:r>
      <w:r>
        <w:rPr>
          <w:rFonts w:ascii="Times New Roman" w:hAnsi="Times New Roman" w:cs="Times New Roman"/>
          <w:bCs/>
          <w:sz w:val="20"/>
          <w:szCs w:val="20"/>
        </w:rPr>
        <w:t xml:space="preserve">; PRG, </w:t>
      </w:r>
      <w:r w:rsidRPr="0057620C">
        <w:rPr>
          <w:rFonts w:ascii="Times New Roman" w:hAnsi="Times New Roman"/>
          <w:bCs/>
          <w:sz w:val="20"/>
          <w:szCs w:val="20"/>
        </w:rPr>
        <w:t>Per-oral Image-Guided Gastrostomy</w:t>
      </w:r>
      <w:r>
        <w:rPr>
          <w:rFonts w:ascii="Times New Roman" w:hAnsi="Times New Roman"/>
          <w:bCs/>
          <w:sz w:val="20"/>
          <w:szCs w:val="20"/>
        </w:rPr>
        <w:t>;</w:t>
      </w:r>
      <w:r w:rsidRPr="0057620C">
        <w:rPr>
          <w:rFonts w:ascii="Times New Roman" w:hAnsi="Times New Roman"/>
          <w:bCs/>
          <w:sz w:val="20"/>
          <w:szCs w:val="20"/>
        </w:rPr>
        <w:t xml:space="preserve"> RIG</w:t>
      </w:r>
      <w:r>
        <w:rPr>
          <w:rFonts w:ascii="Times New Roman" w:hAnsi="Times New Roman"/>
          <w:bCs/>
          <w:sz w:val="20"/>
          <w:szCs w:val="20"/>
        </w:rPr>
        <w:t>,</w:t>
      </w:r>
      <w:r w:rsidRPr="0057620C">
        <w:rPr>
          <w:rFonts w:ascii="Times New Roman" w:hAnsi="Times New Roman"/>
          <w:bCs/>
          <w:sz w:val="20"/>
          <w:szCs w:val="20"/>
        </w:rPr>
        <w:t xml:space="preserve"> Radiologically </w:t>
      </w:r>
      <w:r>
        <w:rPr>
          <w:rFonts w:ascii="Times New Roman" w:hAnsi="Times New Roman"/>
          <w:bCs/>
          <w:sz w:val="20"/>
          <w:szCs w:val="20"/>
        </w:rPr>
        <w:t>Inserted Gastrostomy; NA, Not Applicable.</w:t>
      </w:r>
      <w:r w:rsidR="00CC2CB2">
        <w:rPr>
          <w:rFonts w:ascii="Times New Roman" w:hAnsi="Times New Roman"/>
          <w:bCs/>
          <w:sz w:val="20"/>
          <w:szCs w:val="20"/>
          <w:vertAlign w:val="superscript"/>
        </w:rPr>
        <w:t>a</w:t>
      </w:r>
      <w:r w:rsidR="00CC2CB2">
        <w:rPr>
          <w:rFonts w:ascii="Times New Roman" w:hAnsi="Times New Roman"/>
          <w:bCs/>
          <w:sz w:val="20"/>
          <w:szCs w:val="20"/>
        </w:rPr>
        <w:t xml:space="preserve"> means the </w:t>
      </w:r>
      <w:r w:rsidR="001B5088">
        <w:rPr>
          <w:rFonts w:ascii="Times New Roman" w:hAnsi="Times New Roman"/>
          <w:bCs/>
          <w:sz w:val="20"/>
          <w:szCs w:val="20"/>
        </w:rPr>
        <w:t>incidence number in total</w:t>
      </w:r>
      <w:r w:rsidR="00CC2CB2">
        <w:rPr>
          <w:rFonts w:ascii="Times New Roman" w:hAnsi="Times New Roman"/>
          <w:bCs/>
          <w:sz w:val="20"/>
          <w:szCs w:val="20"/>
        </w:rPr>
        <w:t xml:space="preserve"> events.</w:t>
      </w:r>
      <w:bookmarkStart w:id="0" w:name="_GoBack"/>
      <w:bookmarkEnd w:id="0"/>
    </w:p>
    <w:sectPr w:rsidR="00CC2CB2" w:rsidRPr="00CC2CB2" w:rsidSect="00BA18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4400" w:rsidRDefault="00CE4400" w:rsidP="006F74FD">
      <w:r>
        <w:separator/>
      </w:r>
    </w:p>
  </w:endnote>
  <w:endnote w:type="continuationSeparator" w:id="1">
    <w:p w:rsidR="00CE4400" w:rsidRDefault="00CE4400" w:rsidP="006F74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4400" w:rsidRDefault="00CE4400" w:rsidP="006F74FD">
      <w:r>
        <w:separator/>
      </w:r>
    </w:p>
  </w:footnote>
  <w:footnote w:type="continuationSeparator" w:id="1">
    <w:p w:rsidR="00CE4400" w:rsidRDefault="00CE4400" w:rsidP="006F74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36E9"/>
    <w:rsid w:val="00080486"/>
    <w:rsid w:val="000D58D7"/>
    <w:rsid w:val="001140D4"/>
    <w:rsid w:val="001B5088"/>
    <w:rsid w:val="002502D7"/>
    <w:rsid w:val="00372C8C"/>
    <w:rsid w:val="0038652A"/>
    <w:rsid w:val="003C05DE"/>
    <w:rsid w:val="003F5358"/>
    <w:rsid w:val="00454B42"/>
    <w:rsid w:val="005061A7"/>
    <w:rsid w:val="005E35F5"/>
    <w:rsid w:val="005E3A1E"/>
    <w:rsid w:val="005E7F90"/>
    <w:rsid w:val="00643E55"/>
    <w:rsid w:val="0069137D"/>
    <w:rsid w:val="00695DB9"/>
    <w:rsid w:val="006F74FD"/>
    <w:rsid w:val="0070581E"/>
    <w:rsid w:val="00763F71"/>
    <w:rsid w:val="007C4F67"/>
    <w:rsid w:val="007F36E9"/>
    <w:rsid w:val="0080071B"/>
    <w:rsid w:val="00842EAC"/>
    <w:rsid w:val="00883CD1"/>
    <w:rsid w:val="00951CC0"/>
    <w:rsid w:val="009766E0"/>
    <w:rsid w:val="009C3748"/>
    <w:rsid w:val="00A1221B"/>
    <w:rsid w:val="00B24AFE"/>
    <w:rsid w:val="00B43C12"/>
    <w:rsid w:val="00BA1858"/>
    <w:rsid w:val="00CA5ED1"/>
    <w:rsid w:val="00CC2CB2"/>
    <w:rsid w:val="00CE4400"/>
    <w:rsid w:val="00D207FA"/>
    <w:rsid w:val="00D557AF"/>
    <w:rsid w:val="00D81A73"/>
    <w:rsid w:val="00D92760"/>
    <w:rsid w:val="00DF6EA7"/>
    <w:rsid w:val="00F103B8"/>
    <w:rsid w:val="00F355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8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7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74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7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74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99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小蕾</dc:creator>
  <cp:keywords/>
  <dc:description/>
  <cp:lastModifiedBy>Barath</cp:lastModifiedBy>
  <cp:revision>27</cp:revision>
  <dcterms:created xsi:type="dcterms:W3CDTF">2017-07-18T13:34:00Z</dcterms:created>
  <dcterms:modified xsi:type="dcterms:W3CDTF">2017-02-12T05:48:00Z</dcterms:modified>
</cp:coreProperties>
</file>